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BCFFD" w14:textId="77777777" w:rsidR="007B483C" w:rsidRDefault="007B483C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>
        <w:rPr>
          <w:rFonts w:ascii="Times New Roman" w:eastAsiaTheme="minorEastAsia" w:hAnsi="Times New Roman" w:cs="Times New Roman" w:hint="eastAsia"/>
          <w:sz w:val="18"/>
          <w:szCs w:val="18"/>
          <w:lang w:eastAsia="zh-CN"/>
        </w:rPr>
        <w:t xml:space="preserve">S1 text </w:t>
      </w:r>
    </w:p>
    <w:p w14:paraId="0D1D77C9" w14:textId="41366E21" w:rsidR="007B483C" w:rsidRDefault="007B483C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7F0DB0">
        <w:rPr>
          <w:rFonts w:ascii="Times New Roman" w:eastAsiaTheme="minorEastAsia" w:hAnsi="Times New Roman" w:cs="Times New Roman"/>
          <w:sz w:val="18"/>
          <w:szCs w:val="18"/>
          <w:lang w:eastAsia="zh-CN"/>
        </w:rPr>
        <w:t>The</w:t>
      </w:r>
      <w:r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sz w:val="18"/>
          <w:szCs w:val="18"/>
          <w:lang w:eastAsia="zh-CN"/>
        </w:rPr>
        <w:t xml:space="preserve">sequences of the </w:t>
      </w:r>
      <w:r w:rsidRPr="007F0DB0">
        <w:rPr>
          <w:rFonts w:ascii="Times New Roman" w:eastAsiaTheme="minorEastAsia" w:hAnsi="Times New Roman" w:cs="Times New Roman"/>
          <w:sz w:val="18"/>
          <w:szCs w:val="18"/>
          <w:lang w:eastAsia="zh-CN"/>
        </w:rPr>
        <w:t>primers</w:t>
      </w:r>
      <w:r>
        <w:rPr>
          <w:rFonts w:ascii="Times New Roman" w:eastAsiaTheme="minorEastAsia" w:hAnsi="Times New Roman" w:cs="Times New Roman" w:hint="eastAsia"/>
          <w:sz w:val="18"/>
          <w:szCs w:val="18"/>
          <w:lang w:eastAsia="zh-CN"/>
        </w:rPr>
        <w:t xml:space="preserve"> for real time qPCR</w:t>
      </w:r>
    </w:p>
    <w:p w14:paraId="7712E645" w14:textId="06E15243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TNF-α: </w:t>
      </w:r>
    </w:p>
    <w:p w14:paraId="39FF1391" w14:textId="2CA0E23D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>5'-CATCTTCTCAAAATTCGAGTGACAA-3' and 5'-TGGGAGTAGACAAGGTACAACCC-3';</w:t>
      </w:r>
    </w:p>
    <w:p w14:paraId="74A83EB6" w14:textId="77777777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IL-1β: </w:t>
      </w:r>
    </w:p>
    <w:p w14:paraId="099E7620" w14:textId="38FD9E22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5'-TCATTGTGGCTGTGGAGAAG-3' and 5'-AGGCCACAGGTATTTTGTCG-3';  </w:t>
      </w:r>
    </w:p>
    <w:p w14:paraId="3D6B776F" w14:textId="77777777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IL-6: </w:t>
      </w:r>
    </w:p>
    <w:p w14:paraId="1F2651F0" w14:textId="032855AD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5'-ATCCAGTTGCCTTCTTCTTGGGACTGA-3' and 5'-TAAGCCTCCGACTTGTGAAGTGGT-3';  </w:t>
      </w:r>
    </w:p>
    <w:p w14:paraId="2D55DB7B" w14:textId="77777777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proofErr w:type="spellStart"/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>iNOS</w:t>
      </w:r>
      <w:proofErr w:type="spellEnd"/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: </w:t>
      </w:r>
    </w:p>
    <w:p w14:paraId="1C223364" w14:textId="5ED1AFE5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5'-CTGCAGCACTTGGATCAGGAACCTG-3' and 5'-GGAGTAGCCTGTGTGCACCTGGAA-3';  </w:t>
      </w:r>
    </w:p>
    <w:p w14:paraId="7583382F" w14:textId="77777777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β-actin: </w:t>
      </w:r>
    </w:p>
    <w:p w14:paraId="671A3694" w14:textId="51D1B7C1" w:rsidR="000006F8" w:rsidRPr="000006F8" w:rsidRDefault="000006F8" w:rsidP="000006F8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006F8">
        <w:rPr>
          <w:rFonts w:ascii="Times New Roman" w:eastAsiaTheme="minorEastAsia" w:hAnsi="Times New Roman" w:cs="Times New Roman"/>
          <w:sz w:val="18"/>
          <w:szCs w:val="18"/>
          <w:lang w:eastAsia="zh-CN"/>
        </w:rPr>
        <w:t xml:space="preserve">5'-AGAGGGAAATCGTGCGTGAC-3' and 5'-CAATAGTGATGACCTGGCCGT-3'.  </w:t>
      </w:r>
    </w:p>
    <w:p w14:paraId="57479C9D" w14:textId="77777777" w:rsidR="00195FCA" w:rsidRPr="000006F8" w:rsidRDefault="00195FCA">
      <w:pPr>
        <w:rPr>
          <w:rFonts w:ascii="Times New Roman" w:hAnsi="Times New Roman" w:cs="Times New Roman"/>
          <w:sz w:val="18"/>
          <w:szCs w:val="18"/>
        </w:rPr>
      </w:pPr>
    </w:p>
    <w:sectPr w:rsidR="00195FCA" w:rsidRPr="00000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708EF" w14:textId="77777777" w:rsidR="00EA6063" w:rsidRDefault="00EA6063" w:rsidP="000006F8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0D4BA43C" w14:textId="77777777" w:rsidR="00EA6063" w:rsidRDefault="00EA6063" w:rsidP="000006F8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3CF0A" w14:textId="77777777" w:rsidR="00EA6063" w:rsidRDefault="00EA6063" w:rsidP="000006F8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60F9C1B" w14:textId="77777777" w:rsidR="00EA6063" w:rsidRDefault="00EA6063" w:rsidP="000006F8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A60"/>
    <w:rsid w:val="000006F8"/>
    <w:rsid w:val="00027D49"/>
    <w:rsid w:val="00195FCA"/>
    <w:rsid w:val="004F2A60"/>
    <w:rsid w:val="00563B62"/>
    <w:rsid w:val="00733675"/>
    <w:rsid w:val="007B483C"/>
    <w:rsid w:val="007E4787"/>
    <w:rsid w:val="00A41B60"/>
    <w:rsid w:val="00E55EA2"/>
    <w:rsid w:val="00E71AD8"/>
    <w:rsid w:val="00E82316"/>
    <w:rsid w:val="00E941B5"/>
    <w:rsid w:val="00EA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E04C8"/>
  <w15:chartTrackingRefBased/>
  <w15:docId w15:val="{B361F832-F29C-4E8D-A1B1-FC28B4F8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6F8"/>
    <w:pPr>
      <w:spacing w:after="200"/>
    </w:pPr>
    <w:rPr>
      <w:rFonts w:eastAsiaTheme="minorHAnsi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F2A6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2A6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2A6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2A60"/>
    <w:pPr>
      <w:keepNext/>
      <w:keepLines/>
      <w:widowControl w:val="0"/>
      <w:spacing w:before="80" w:after="40"/>
      <w:jc w:val="both"/>
      <w:outlineLvl w:val="3"/>
    </w:pPr>
    <w:rPr>
      <w:rFonts w:eastAsiaTheme="minorEastAsia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2A60"/>
    <w:pPr>
      <w:keepNext/>
      <w:keepLines/>
      <w:widowControl w:val="0"/>
      <w:spacing w:before="80" w:after="40"/>
      <w:jc w:val="both"/>
      <w:outlineLvl w:val="4"/>
    </w:pPr>
    <w:rPr>
      <w:rFonts w:eastAsiaTheme="minorEastAsia" w:cstheme="majorBidi"/>
      <w:color w:val="0F4761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2A60"/>
    <w:pPr>
      <w:keepNext/>
      <w:keepLines/>
      <w:widowControl w:val="0"/>
      <w:spacing w:before="40" w:after="0"/>
      <w:jc w:val="both"/>
      <w:outlineLvl w:val="5"/>
    </w:pPr>
    <w:rPr>
      <w:rFonts w:eastAsiaTheme="minorEastAsia" w:cstheme="majorBidi"/>
      <w:b/>
      <w:bCs/>
      <w:color w:val="0F4761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2A60"/>
    <w:pPr>
      <w:keepNext/>
      <w:keepLines/>
      <w:widowControl w:val="0"/>
      <w:spacing w:before="40" w:after="0"/>
      <w:jc w:val="both"/>
      <w:outlineLvl w:val="6"/>
    </w:pPr>
    <w:rPr>
      <w:rFonts w:eastAsiaTheme="minorEastAsia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2A60"/>
    <w:pPr>
      <w:keepNext/>
      <w:keepLines/>
      <w:widowControl w:val="0"/>
      <w:spacing w:after="0"/>
      <w:jc w:val="both"/>
      <w:outlineLvl w:val="7"/>
    </w:pPr>
    <w:rPr>
      <w:rFonts w:eastAsiaTheme="minorEastAsia"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2A60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2A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2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2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2A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2A6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2A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2A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2A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2A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2A6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4F2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2A6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4F2A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2A60"/>
    <w:pPr>
      <w:widowControl w:val="0"/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4F2A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2A60"/>
    <w:pPr>
      <w:widowControl w:val="0"/>
      <w:spacing w:after="0"/>
      <w:ind w:left="720"/>
      <w:contextualSpacing/>
      <w:jc w:val="both"/>
    </w:pPr>
    <w:rPr>
      <w:rFonts w:eastAsiaTheme="minorEastAsia"/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4F2A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2A6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4F2A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2A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06F8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0006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06F8"/>
    <w:pPr>
      <w:widowControl w:val="0"/>
      <w:tabs>
        <w:tab w:val="center" w:pos="4153"/>
        <w:tab w:val="right" w:pos="8306"/>
      </w:tabs>
      <w:snapToGrid w:val="0"/>
      <w:spacing w:after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0006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10-25T01:50:00Z</dcterms:created>
  <dcterms:modified xsi:type="dcterms:W3CDTF">2026-04-29T07:55:00Z</dcterms:modified>
</cp:coreProperties>
</file>